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5A4D1" w14:textId="6EAC49FB" w:rsidR="003E369E" w:rsidRPr="001D4E62" w:rsidRDefault="003E369E" w:rsidP="003E369E">
      <w:pPr>
        <w:rPr>
          <w:b/>
        </w:rPr>
      </w:pPr>
      <w:bookmarkStart w:id="0" w:name="_Hlk151108062"/>
      <w:r w:rsidRPr="001D4E62">
        <w:rPr>
          <w:b/>
        </w:rPr>
        <w:t>Table S</w:t>
      </w:r>
      <w:r>
        <w:rPr>
          <w:rFonts w:hint="eastAsia"/>
          <w:b/>
        </w:rPr>
        <w:t>3</w:t>
      </w:r>
      <w:r w:rsidRPr="001D4E62">
        <w:rPr>
          <w:b/>
        </w:rPr>
        <w:t>. Comparing cell cycle phase duration</w:t>
      </w:r>
      <w:r w:rsidR="00972C2E">
        <w:rPr>
          <w:b/>
        </w:rPr>
        <w:t>s</w:t>
      </w:r>
      <w:r w:rsidRPr="001D4E62">
        <w:rPr>
          <w:b/>
        </w:rPr>
        <w:t xml:space="preserve"> and mass versus phase length correlation</w:t>
      </w:r>
      <w:r w:rsidR="00972C2E">
        <w:rPr>
          <w:b/>
        </w:rPr>
        <w:t>s</w:t>
      </w:r>
      <w:r w:rsidRPr="001D4E62">
        <w:rPr>
          <w:b/>
        </w:rPr>
        <w:t xml:space="preserve"> with and without the mTurquoise2-SLBP marker in HeLa cells. 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2180"/>
        <w:gridCol w:w="2360"/>
        <w:gridCol w:w="2300"/>
        <w:gridCol w:w="2200"/>
      </w:tblGrid>
      <w:tr w:rsidR="003E369E" w:rsidRPr="00940F20" w14:paraId="6A18AB04" w14:textId="77777777" w:rsidTr="001F305D">
        <w:trPr>
          <w:trHeight w:val="615"/>
        </w:trPr>
        <w:tc>
          <w:tcPr>
            <w:tcW w:w="2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4DA08D6A" w14:textId="77777777" w:rsidR="003E369E" w:rsidRPr="00DA2015" w:rsidRDefault="003E369E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01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DEAC9" w14:textId="77777777" w:rsidR="003E369E" w:rsidRPr="00DA2015" w:rsidRDefault="003E369E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01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4E6B3" w14:textId="77777777" w:rsidR="003E369E" w:rsidRPr="00DA2015" w:rsidRDefault="003E369E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015">
              <w:rPr>
                <w:rFonts w:ascii="Calibri" w:eastAsia="Times New Roman" w:hAnsi="Calibri" w:cs="Calibri"/>
                <w:color w:val="000000"/>
              </w:rPr>
              <w:t xml:space="preserve">HeLa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AG-h</w:t>
            </w:r>
            <w:r w:rsidRPr="00DA2015">
              <w:rPr>
                <w:rFonts w:ascii="Calibri" w:eastAsia="Times New Roman" w:hAnsi="Calibri" w:cs="Calibri"/>
                <w:color w:val="000000"/>
              </w:rPr>
              <w:t>Geminin</w:t>
            </w:r>
            <w:proofErr w:type="spellEnd"/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35E63" w14:textId="77777777" w:rsidR="003E369E" w:rsidRPr="00665071" w:rsidRDefault="003E369E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665071">
              <w:rPr>
                <w:rFonts w:ascii="Calibri" w:eastAsia="Times New Roman" w:hAnsi="Calibri" w:cs="Calibri"/>
                <w:color w:val="000000"/>
                <w:lang w:val="fr-FR"/>
              </w:rPr>
              <w:t xml:space="preserve">HeLa </w:t>
            </w:r>
            <w:proofErr w:type="spellStart"/>
            <w:r w:rsidRPr="00665071">
              <w:rPr>
                <w:rFonts w:ascii="Calibri" w:eastAsia="Times New Roman" w:hAnsi="Calibri" w:cs="Calibri"/>
                <w:color w:val="000000"/>
                <w:lang w:val="fr-FR"/>
              </w:rPr>
              <w:t>mAG-Geminin</w:t>
            </w:r>
            <w:proofErr w:type="spellEnd"/>
            <w:r w:rsidRPr="00665071">
              <w:rPr>
                <w:rFonts w:ascii="Calibri" w:eastAsia="Times New Roman" w:hAnsi="Calibri" w:cs="Calibri"/>
                <w:color w:val="000000"/>
                <w:lang w:val="fr-FR"/>
              </w:rPr>
              <w:t xml:space="preserve"> mTurq2-SLBP</w:t>
            </w:r>
          </w:p>
        </w:tc>
      </w:tr>
      <w:tr w:rsidR="003E369E" w:rsidRPr="00DA2015" w14:paraId="7749F123" w14:textId="77777777" w:rsidTr="001F305D">
        <w:trPr>
          <w:trHeight w:val="300"/>
        </w:trPr>
        <w:tc>
          <w:tcPr>
            <w:tcW w:w="21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5BB5A" w14:textId="77777777" w:rsidR="003E369E" w:rsidRPr="00DA2015" w:rsidRDefault="003E369E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015">
              <w:rPr>
                <w:rFonts w:ascii="Calibri" w:eastAsia="Times New Roman" w:hAnsi="Calibri" w:cs="Calibri"/>
                <w:color w:val="000000"/>
              </w:rPr>
              <w:t>Median duration (hour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1520D" w14:textId="77777777" w:rsidR="003E369E" w:rsidRPr="00DA2015" w:rsidRDefault="003E369E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015">
              <w:rPr>
                <w:rFonts w:ascii="Calibri" w:eastAsia="Times New Roman" w:hAnsi="Calibri" w:cs="Calibri"/>
                <w:color w:val="000000"/>
              </w:rPr>
              <w:t>Cell cycl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574D8" w14:textId="77777777" w:rsidR="003E369E" w:rsidRPr="00DA2015" w:rsidRDefault="003E369E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015">
              <w:rPr>
                <w:rFonts w:ascii="Calibri" w:eastAsia="Times New Roman" w:hAnsi="Calibri" w:cs="Calibri"/>
                <w:color w:val="000000"/>
              </w:rPr>
              <w:t>26.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05E2E" w14:textId="77777777" w:rsidR="003E369E" w:rsidRPr="00DA2015" w:rsidRDefault="003E369E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015">
              <w:rPr>
                <w:rFonts w:ascii="Calibri" w:eastAsia="Times New Roman" w:hAnsi="Calibri" w:cs="Calibri"/>
                <w:color w:val="000000"/>
              </w:rPr>
              <w:t>27.5</w:t>
            </w:r>
          </w:p>
        </w:tc>
      </w:tr>
      <w:tr w:rsidR="003E369E" w:rsidRPr="00DA2015" w14:paraId="3F26A03A" w14:textId="77777777" w:rsidTr="001F305D">
        <w:trPr>
          <w:trHeight w:val="300"/>
        </w:trPr>
        <w:tc>
          <w:tcPr>
            <w:tcW w:w="2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B4B12A" w14:textId="77777777" w:rsidR="003E369E" w:rsidRPr="00DA2015" w:rsidRDefault="003E369E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D965D" w14:textId="77777777" w:rsidR="003E369E" w:rsidRPr="00DA2015" w:rsidRDefault="003E369E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015">
              <w:rPr>
                <w:rFonts w:ascii="Calibri" w:eastAsia="Times New Roman" w:hAnsi="Calibri" w:cs="Calibri"/>
                <w:color w:val="000000"/>
              </w:rPr>
              <w:t>G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E3C2A" w14:textId="77777777" w:rsidR="003E369E" w:rsidRPr="00DA2015" w:rsidRDefault="003E369E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015">
              <w:rPr>
                <w:rFonts w:ascii="Calibri" w:eastAsia="Times New Roman" w:hAnsi="Calibri" w:cs="Calibri"/>
                <w:color w:val="000000"/>
              </w:rPr>
              <w:t>10.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6CA96" w14:textId="77777777" w:rsidR="003E369E" w:rsidRPr="00DA2015" w:rsidRDefault="003E369E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015">
              <w:rPr>
                <w:rFonts w:ascii="Calibri" w:eastAsia="Times New Roman" w:hAnsi="Calibri" w:cs="Calibri"/>
                <w:color w:val="000000"/>
              </w:rPr>
              <w:t>10.5</w:t>
            </w:r>
          </w:p>
        </w:tc>
      </w:tr>
      <w:tr w:rsidR="003E369E" w:rsidRPr="00DA2015" w14:paraId="5708144C" w14:textId="77777777" w:rsidTr="001F305D">
        <w:trPr>
          <w:trHeight w:val="315"/>
        </w:trPr>
        <w:tc>
          <w:tcPr>
            <w:tcW w:w="2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DDB2B4" w14:textId="77777777" w:rsidR="003E369E" w:rsidRPr="00DA2015" w:rsidRDefault="003E369E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D70DE" w14:textId="77777777" w:rsidR="003E369E" w:rsidRPr="00DA2015" w:rsidRDefault="003E369E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015">
              <w:rPr>
                <w:rFonts w:ascii="Calibri" w:eastAsia="Times New Roman" w:hAnsi="Calibri" w:cs="Calibri"/>
                <w:color w:val="000000"/>
              </w:rPr>
              <w:t>nonG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FC772" w14:textId="77777777" w:rsidR="003E369E" w:rsidRPr="00DA2015" w:rsidRDefault="003E369E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015">
              <w:rPr>
                <w:rFonts w:ascii="Calibri" w:eastAsia="Times New Roman" w:hAnsi="Calibri" w:cs="Calibri"/>
                <w:color w:val="000000"/>
              </w:rPr>
              <w:t>16.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32F3E" w14:textId="77777777" w:rsidR="003E369E" w:rsidRPr="00DA2015" w:rsidRDefault="003E369E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015">
              <w:rPr>
                <w:rFonts w:ascii="Calibri" w:eastAsia="Times New Roman" w:hAnsi="Calibri" w:cs="Calibri"/>
                <w:color w:val="000000"/>
              </w:rPr>
              <w:t>16.5</w:t>
            </w:r>
          </w:p>
        </w:tc>
      </w:tr>
      <w:tr w:rsidR="003E369E" w:rsidRPr="00DA2015" w14:paraId="4A299BC7" w14:textId="77777777" w:rsidTr="001F305D">
        <w:trPr>
          <w:trHeight w:val="300"/>
        </w:trPr>
        <w:tc>
          <w:tcPr>
            <w:tcW w:w="21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F78FB" w14:textId="77777777" w:rsidR="003E369E" w:rsidRPr="00DA2015" w:rsidRDefault="003E369E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015">
              <w:rPr>
                <w:rFonts w:ascii="Calibri" w:eastAsia="Times New Roman" w:hAnsi="Calibri" w:cs="Calibri"/>
                <w:color w:val="000000"/>
              </w:rPr>
              <w:t>Mass-length Pearson correlati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11910" w14:textId="77777777" w:rsidR="003E369E" w:rsidRPr="00DA2015" w:rsidRDefault="003E369E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015">
              <w:rPr>
                <w:rFonts w:ascii="Calibri" w:eastAsia="Times New Roman" w:hAnsi="Calibri" w:cs="Calibri"/>
                <w:color w:val="000000"/>
              </w:rPr>
              <w:t>Birth mass-Cell cycl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B5998" w14:textId="77777777" w:rsidR="003E369E" w:rsidRPr="00DA2015" w:rsidRDefault="003E369E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015">
              <w:rPr>
                <w:rFonts w:ascii="Calibri" w:eastAsia="Times New Roman" w:hAnsi="Calibri" w:cs="Calibri"/>
                <w:color w:val="000000"/>
              </w:rPr>
              <w:t>-0.2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913CE" w14:textId="77777777" w:rsidR="003E369E" w:rsidRPr="00DA2015" w:rsidRDefault="003E369E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015">
              <w:rPr>
                <w:rFonts w:ascii="Calibri" w:eastAsia="Times New Roman" w:hAnsi="Calibri" w:cs="Calibri"/>
                <w:color w:val="000000"/>
              </w:rPr>
              <w:t>-0.26</w:t>
            </w:r>
          </w:p>
        </w:tc>
      </w:tr>
      <w:tr w:rsidR="003E369E" w:rsidRPr="00DA2015" w14:paraId="56F83D07" w14:textId="77777777" w:rsidTr="001F305D">
        <w:trPr>
          <w:trHeight w:val="300"/>
        </w:trPr>
        <w:tc>
          <w:tcPr>
            <w:tcW w:w="2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4A083F" w14:textId="77777777" w:rsidR="003E369E" w:rsidRPr="00DA2015" w:rsidRDefault="003E369E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B2264" w14:textId="77777777" w:rsidR="003E369E" w:rsidRPr="00DA2015" w:rsidRDefault="003E369E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015">
              <w:rPr>
                <w:rFonts w:ascii="Calibri" w:eastAsia="Times New Roman" w:hAnsi="Calibri" w:cs="Calibri"/>
                <w:color w:val="000000"/>
              </w:rPr>
              <w:t>Birth mass-G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3376F" w14:textId="77777777" w:rsidR="003E369E" w:rsidRPr="00DA2015" w:rsidRDefault="003E369E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015">
              <w:rPr>
                <w:rFonts w:ascii="Calibri" w:eastAsia="Times New Roman" w:hAnsi="Calibri" w:cs="Calibri"/>
                <w:color w:val="000000"/>
              </w:rPr>
              <w:t>-0.1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286C0" w14:textId="77777777" w:rsidR="003E369E" w:rsidRPr="00DA2015" w:rsidRDefault="003E369E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015">
              <w:rPr>
                <w:rFonts w:ascii="Calibri" w:eastAsia="Times New Roman" w:hAnsi="Calibri" w:cs="Calibri"/>
                <w:color w:val="000000"/>
              </w:rPr>
              <w:t>-0.20</w:t>
            </w:r>
          </w:p>
        </w:tc>
      </w:tr>
      <w:tr w:rsidR="003E369E" w:rsidRPr="00DA2015" w14:paraId="4D90EB79" w14:textId="77777777" w:rsidTr="001F305D">
        <w:trPr>
          <w:trHeight w:val="315"/>
        </w:trPr>
        <w:tc>
          <w:tcPr>
            <w:tcW w:w="2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4A281D" w14:textId="77777777" w:rsidR="003E369E" w:rsidRPr="00DA2015" w:rsidRDefault="003E369E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18999" w14:textId="77777777" w:rsidR="003E369E" w:rsidRPr="00DA2015" w:rsidRDefault="003E369E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015">
              <w:rPr>
                <w:rFonts w:ascii="Calibri" w:eastAsia="Times New Roman" w:hAnsi="Calibri" w:cs="Calibri"/>
                <w:color w:val="000000"/>
              </w:rPr>
              <w:t>G1/S mass-nonG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87ABD" w14:textId="77777777" w:rsidR="003E369E" w:rsidRPr="00DA2015" w:rsidRDefault="003E369E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015">
              <w:rPr>
                <w:rFonts w:ascii="Calibri" w:eastAsia="Times New Roman" w:hAnsi="Calibri" w:cs="Calibri"/>
                <w:color w:val="000000"/>
              </w:rPr>
              <w:t>-0.3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97B6D" w14:textId="77777777" w:rsidR="003E369E" w:rsidRPr="00DA2015" w:rsidRDefault="003E369E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015">
              <w:rPr>
                <w:rFonts w:ascii="Calibri" w:eastAsia="Times New Roman" w:hAnsi="Calibri" w:cs="Calibri"/>
                <w:color w:val="000000"/>
              </w:rPr>
              <w:t>-0.34</w:t>
            </w:r>
          </w:p>
        </w:tc>
      </w:tr>
    </w:tbl>
    <w:p w14:paraId="4BA669EE" w14:textId="77777777" w:rsidR="003E369E" w:rsidRDefault="003E369E" w:rsidP="003E369E"/>
    <w:p w14:paraId="0383301C" w14:textId="77777777" w:rsidR="003E4EBD" w:rsidRDefault="003E4EBD"/>
    <w:sectPr w:rsidR="003E4E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3MDc3MrI0NTE1MjZV0lEKTi0uzszPAykwqgUAtSMp6SwAAAA="/>
  </w:docVars>
  <w:rsids>
    <w:rsidRoot w:val="003E369E"/>
    <w:rsid w:val="0035478F"/>
    <w:rsid w:val="003E369E"/>
    <w:rsid w:val="003E4EBD"/>
    <w:rsid w:val="007622CF"/>
    <w:rsid w:val="00915DCA"/>
    <w:rsid w:val="00972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45204"/>
  <w15:chartTrackingRefBased/>
  <w15:docId w15:val="{F89BCDD3-17A8-42AB-9C88-ABC3135F2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69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7</Characters>
  <Application>Microsoft Office Word</Application>
  <DocSecurity>0</DocSecurity>
  <Lines>2</Lines>
  <Paragraphs>1</Paragraphs>
  <ScaleCrop>false</ScaleCrop>
  <Company>Harvard University</Company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Xili</dc:creator>
  <cp:keywords/>
  <dc:description/>
  <cp:lastModifiedBy>Liu, Xili</cp:lastModifiedBy>
  <cp:revision>2</cp:revision>
  <dcterms:created xsi:type="dcterms:W3CDTF">2023-12-08T22:22:00Z</dcterms:created>
  <dcterms:modified xsi:type="dcterms:W3CDTF">2023-12-08T22:22:00Z</dcterms:modified>
</cp:coreProperties>
</file>